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496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able 6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he association of the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PNI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with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365-day and 180-day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mortality in male and female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patients</w:t>
      </w:r>
    </w:p>
    <w:tbl>
      <w:tblPr>
        <w:tblStyle w:val="3"/>
        <w:tblW w:w="11760" w:type="dxa"/>
        <w:tblInd w:w="-16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154"/>
        <w:gridCol w:w="1173"/>
        <w:gridCol w:w="2091"/>
        <w:gridCol w:w="1269"/>
        <w:gridCol w:w="1887"/>
        <w:gridCol w:w="1211"/>
      </w:tblGrid>
      <w:tr w14:paraId="6320C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1553FEF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27" w:type="dxa"/>
            <w:gridSpan w:val="2"/>
            <w:tcBorders>
              <w:bottom w:val="single" w:color="auto" w:sz="4" w:space="0"/>
            </w:tcBorders>
          </w:tcPr>
          <w:p w14:paraId="47F9063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Model 1</w:t>
            </w:r>
          </w:p>
        </w:tc>
        <w:tc>
          <w:tcPr>
            <w:tcW w:w="3360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F6D442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Model 2</w:t>
            </w:r>
          </w:p>
        </w:tc>
        <w:tc>
          <w:tcPr>
            <w:tcW w:w="3098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C2C686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Model 3</w:t>
            </w:r>
          </w:p>
        </w:tc>
      </w:tr>
      <w:tr w14:paraId="18C73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5" w:type="dxa"/>
            <w:tcBorders>
              <w:bottom w:val="single" w:color="auto" w:sz="4" w:space="0"/>
            </w:tcBorders>
          </w:tcPr>
          <w:p w14:paraId="6F37674D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7E9F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2E75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  <w:tc>
          <w:tcPr>
            <w:tcW w:w="20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FD81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3B42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5DDA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911E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</w:tr>
      <w:tr w14:paraId="4C0DC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  <w:tl2br w:val="nil"/>
              <w:tr2bl w:val="nil"/>
            </w:tcBorders>
          </w:tcPr>
          <w:p w14:paraId="1368FB2E"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65-day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  <w:t xml:space="preserve"> mortality</w:t>
            </w:r>
          </w:p>
        </w:tc>
        <w:tc>
          <w:tcPr>
            <w:tcW w:w="215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DE07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46D67D7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FB8A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6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EC9682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08696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1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41C8352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26EE6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022D7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26C3F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360FFABE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4502B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4438978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DC6F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581ACB01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38636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24E9D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1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74810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77C780F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0992A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1DE114B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5CB37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48224AD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520B7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96A4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2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09C1F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3 (0.616-1.180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2DA86CA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6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47946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3 (0.586-1.126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7DD01E6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429C2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2 (0.645-1.26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50351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5</w:t>
            </w:r>
          </w:p>
        </w:tc>
      </w:tr>
      <w:tr w14:paraId="55100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40C2C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3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54717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3 (0.570-1.104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1F5AD8B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9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08176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 (0.525-1.021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4E3B78E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6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5050E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5 (0.540-1.084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774ED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</w:t>
            </w:r>
          </w:p>
        </w:tc>
      </w:tr>
      <w:tr w14:paraId="76AA5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755D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4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3184D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7 (0.424-0.841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0AA2DCA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7BABA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1 (0.417-0.837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2FE2DD0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318DD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7 (0.439-0.923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46D82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</w:tr>
      <w:tr w14:paraId="15F06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</w:tcPr>
          <w:p w14:paraId="523A96D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1AFDB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5600701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25296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18DE9E6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4EF8C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31755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6B5AF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BBC4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1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6F2C8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690F0E1B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3A7DA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0DFCBCA0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F77E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0DA89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204C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ED03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2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044D2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5 (0.458-0.965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2800A53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20C81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5 (0.415-0.882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0AC96F5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41AEE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6 (0.453-0.98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42F5E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</w:p>
        </w:tc>
      </w:tr>
      <w:tr w14:paraId="33FB0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5D7B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3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0EF0C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5 (0.401-0.856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35E4B8C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458D3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7 (0.379-0.820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2B23657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6FA8D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8 (0.430-0.947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45720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</w:tr>
      <w:tr w14:paraId="33DE3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E418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4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3C8C7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0 (0.366-0.796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1B0FC4C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2FB8D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9 (0.329-0.728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6CB5C68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4958B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4 (0.406-0.96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56DB3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</w:tr>
      <w:tr w14:paraId="58F55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2E04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80-day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  <w:t xml:space="preserve"> mortality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60D5D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710B584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32740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5DF73D1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66B1E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5DFF9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46468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8EE7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380ED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40B1834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1557E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4B5CEFB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3C70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6CA7C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13219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769D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1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4EF95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0D7EDBB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00AFD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6626F49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6CE97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724FA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4349D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031CB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2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73931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6 (0.573-1.162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2D88046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0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6D926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9 (0.553-1.125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6605C22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0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2E812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 (0.623-1.293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586D3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</w:tr>
      <w:tr w14:paraId="193AE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5F30E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3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31EBD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0 (0.606-1.219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33A3D5C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7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213C7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9 (0.569-1.150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5A43AFC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6D560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3 (0.583-1.22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36AA2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5</w:t>
            </w:r>
          </w:p>
        </w:tc>
      </w:tr>
      <w:tr w14:paraId="16717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66F74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4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0CC40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1 (0.384-0.819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5669127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5DA3D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7 (0.386-0.833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008BCB0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596D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0 (0.425-0.963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08359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</w:tr>
      <w:tr w14:paraId="448A5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top"/>
          </w:tcPr>
          <w:p w14:paraId="249414E1"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4D53C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4833E18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77106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2A03365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D10A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17FA6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1C7B5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58CD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1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7E39C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139252F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0F820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66FAD0F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390F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ref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70D42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0466C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34F57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2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5D2CD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2 (0.458-0.987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450B4D9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6AE5A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0 (0.413-0.901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3B72B88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7C211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3 (0.445-0.989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65154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</w:p>
        </w:tc>
      </w:tr>
      <w:tr w14:paraId="5B33C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10BFC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3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67E7B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 (0.371-0.828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0A8B1CE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7C387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 (0.351-0.793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24FB516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1F595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7 (0.399-0.923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061B5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</w:tr>
      <w:tr w14:paraId="1A14F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l2br w:val="nil"/>
              <w:tr2bl w:val="nil"/>
            </w:tcBorders>
            <w:vAlign w:val="center"/>
          </w:tcPr>
          <w:p w14:paraId="72EB7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rtile 4 group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bottom"/>
          </w:tcPr>
          <w:p w14:paraId="02620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 (0.305-0.711)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bottom"/>
          </w:tcPr>
          <w:p w14:paraId="45E6563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91" w:type="dxa"/>
            <w:tcBorders>
              <w:tl2br w:val="nil"/>
              <w:tr2bl w:val="nil"/>
            </w:tcBorders>
            <w:vAlign w:val="bottom"/>
          </w:tcPr>
          <w:p w14:paraId="1B679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1 (0.273-0.650)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bottom"/>
          </w:tcPr>
          <w:p w14:paraId="7872977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vAlign w:val="bottom"/>
          </w:tcPr>
          <w:p w14:paraId="74334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7 (0.336-0.857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bottom"/>
          </w:tcPr>
          <w:p w14:paraId="291CD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</w:tr>
    </w:tbl>
    <w:p w14:paraId="52E31C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Model 1 was unadjusted</w:t>
      </w:r>
    </w:p>
    <w:p w14:paraId="4D1C09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Model 2 was adjusted for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age, gender,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race.</w:t>
      </w:r>
    </w:p>
    <w:p w14:paraId="30E1C1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Model 3 was adjusted for the variables in model 2 and further adjusted for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weight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smoking, temperature, SBP, DBP, SpO2,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s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epsi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myocardial infarction, heart failure, chronic pulmonary disease,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erebrovascular disease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hypertension, diabetes, renal failure,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 and renal replacement therapy.</w:t>
      </w:r>
    </w:p>
    <w:p w14:paraId="2DE3248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8730B8"/>
    <w:rsid w:val="038730B8"/>
    <w:rsid w:val="1D4A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E31D33977B4997A2CFAF2D3A60F74D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